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A09" w:rsidRDefault="00F04A09" w:rsidP="00F04A09"/>
    <w:p w:rsidR="00F04A09" w:rsidRPr="00186056" w:rsidRDefault="00F04A09" w:rsidP="00F04A09"/>
    <w:p w:rsidR="00F04A09" w:rsidRPr="00F04A09" w:rsidRDefault="00F04A09" w:rsidP="00F04A09">
      <w:pPr>
        <w:ind w:left="-284"/>
        <w:jc w:val="both"/>
        <w:rPr>
          <w:rFonts w:ascii="Times New Roman" w:hAnsi="Times New Roman" w:cs="Times New Roman"/>
          <w:lang w:val="en-US"/>
        </w:rPr>
      </w:pPr>
      <w:r w:rsidRPr="00F04A09">
        <w:rPr>
          <w:rFonts w:ascii="Times New Roman" w:hAnsi="Times New Roman" w:cs="Times New Roman"/>
          <w:lang w:val="en-US"/>
        </w:rPr>
        <w:t>Table S</w:t>
      </w:r>
      <w:r w:rsidR="0043606B">
        <w:rPr>
          <w:rFonts w:ascii="Times New Roman" w:hAnsi="Times New Roman" w:cs="Times New Roman"/>
          <w:lang w:val="en-US"/>
        </w:rPr>
        <w:t>3</w:t>
      </w:r>
      <w:bookmarkStart w:id="0" w:name="_GoBack"/>
      <w:bookmarkEnd w:id="0"/>
      <w:r w:rsidRPr="00F04A09">
        <w:rPr>
          <w:rFonts w:ascii="Times New Roman" w:hAnsi="Times New Roman" w:cs="Times New Roman"/>
          <w:lang w:val="en-US"/>
        </w:rPr>
        <w:t>. List of PCR primers and DNA probes used in this study</w:t>
      </w:r>
    </w:p>
    <w:tbl>
      <w:tblPr>
        <w:tblW w:w="9428" w:type="dxa"/>
        <w:tblInd w:w="-21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2977"/>
        <w:gridCol w:w="992"/>
        <w:gridCol w:w="1134"/>
        <w:gridCol w:w="1505"/>
        <w:gridCol w:w="1260"/>
      </w:tblGrid>
      <w:tr w:rsidR="00F04A09" w:rsidRPr="00F04A09" w:rsidTr="00544F81">
        <w:trPr>
          <w:trHeight w:val="76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s and probe (target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A09" w:rsidRPr="00F04A09" w:rsidRDefault="00F04A09" w:rsidP="00544F81">
            <w:pPr>
              <w:ind w:left="-41" w:firstLine="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s (5' -&gt; 3'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CR product (</w:t>
            </w:r>
            <w:proofErr w:type="spellStart"/>
            <w:r w:rsidRPr="00F04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 w:rsidRPr="00F04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nealing (°C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nal concentration (</w:t>
            </w:r>
            <w:proofErr w:type="spellStart"/>
            <w:r w:rsidRPr="00F04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mol</w:t>
            </w:r>
            <w:proofErr w:type="spellEnd"/>
            <w:r w:rsidRPr="00F04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F04A09" w:rsidRPr="00F04A09" w:rsidTr="00544F81">
        <w:trPr>
          <w:trHeight w:val="115"/>
        </w:trPr>
        <w:tc>
          <w:tcPr>
            <w:tcW w:w="9428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04A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Bac</w:t>
            </w:r>
            <w:proofErr w:type="spellEnd"/>
            <w:r w:rsidRPr="00F04A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Most </w:t>
            </w:r>
            <w:r w:rsidRPr="00F04A0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Bacteroidales</w:t>
            </w:r>
            <w:r w:rsidRPr="00F04A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F04A09" w:rsidRPr="00F04A09" w:rsidTr="00544F81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Bac296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GGAAGGTCCCCC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ton et al. (2006)</w:t>
            </w:r>
          </w:p>
        </w:tc>
      </w:tr>
      <w:tr w:rsidR="00F04A09" w:rsidRPr="00F04A09" w:rsidTr="00544F81">
        <w:trPr>
          <w:trHeight w:val="13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Bac467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TACTTGGCTGGTT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09" w:rsidRPr="00F04A09" w:rsidTr="00544F81">
        <w:trPr>
          <w:trHeight w:val="4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Bac375Bhq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AM)CCATTGACCAATATTCCTCACTGCTGCT(BHQ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09" w:rsidRPr="00F04A09" w:rsidTr="00544F81">
        <w:trPr>
          <w:trHeight w:val="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09" w:rsidRPr="00F04A09" w:rsidTr="00544F81">
        <w:trPr>
          <w:trHeight w:val="81"/>
        </w:trPr>
        <w:tc>
          <w:tcPr>
            <w:tcW w:w="94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F183 (Human-specific </w:t>
            </w:r>
            <w:r w:rsidRPr="00F04A0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Bacteroidales</w:t>
            </w:r>
            <w:r w:rsidRPr="00F04A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F04A09" w:rsidRPr="00F04A09" w:rsidTr="00544F81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183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ATGAGTTCACATGTC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urinck</w:t>
            </w:r>
            <w:proofErr w:type="spellEnd"/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5)</w:t>
            </w:r>
          </w:p>
        </w:tc>
      </w:tr>
      <w:tr w:rsidR="00F04A09" w:rsidRPr="00F04A09" w:rsidTr="00544F81">
        <w:trPr>
          <w:trHeight w:val="36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183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CCCGCCTACTATCTA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09" w:rsidRPr="00F04A09" w:rsidTr="00544F81">
        <w:trPr>
          <w:trHeight w:val="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09" w:rsidRPr="00F04A09" w:rsidTr="00544F81">
        <w:trPr>
          <w:trHeight w:val="197"/>
        </w:trPr>
        <w:tc>
          <w:tcPr>
            <w:tcW w:w="94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ig-2-Bac (Pig-specific </w:t>
            </w:r>
            <w:r w:rsidRPr="00F04A0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Bacteroidales</w:t>
            </w:r>
            <w:r w:rsidRPr="00F04A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F04A09" w:rsidRPr="00F04A09" w:rsidTr="00544F81">
        <w:trPr>
          <w:trHeight w:val="9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-2-Bac41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TGAATTTAGCTTGCTAAATTTG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eszkin</w:t>
            </w:r>
            <w:proofErr w:type="spellEnd"/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9)</w:t>
            </w:r>
          </w:p>
        </w:tc>
      </w:tr>
      <w:tr w:rsidR="00F04A09" w:rsidRPr="00F04A09" w:rsidTr="00544F81">
        <w:trPr>
          <w:trHeight w:val="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-2-Bac163R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TCATACGGTATTAATCC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09" w:rsidRPr="00F04A09" w:rsidTr="00544F81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-2Bac-113MG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VIC)TCCACGGGATAGCC(NFQ-MG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09" w:rsidRPr="00F04A09" w:rsidTr="00544F81">
        <w:trPr>
          <w:trHeight w:val="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09" w:rsidRPr="00F04A09" w:rsidTr="00544F81">
        <w:trPr>
          <w:trHeight w:val="341"/>
        </w:trPr>
        <w:tc>
          <w:tcPr>
            <w:tcW w:w="94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um-2-Bac (Ruminant-specific </w:t>
            </w:r>
            <w:r w:rsidRPr="00F04A0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Bacteroidales</w:t>
            </w:r>
            <w:r w:rsidRPr="00F04A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F04A09" w:rsidRPr="00F04A09" w:rsidTr="00544F81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B2-590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GCCCGCGATTGATACTGGT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eszkin</w:t>
            </w:r>
            <w:proofErr w:type="spellEnd"/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0)</w:t>
            </w:r>
          </w:p>
        </w:tc>
      </w:tr>
      <w:tr w:rsidR="00F04A09" w:rsidRPr="00F04A09" w:rsidTr="00544F81">
        <w:trPr>
          <w:trHeight w:val="10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708Rm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CGGAGTTCTTCGTGA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4A09" w:rsidRPr="00F04A09" w:rsidTr="00544F81">
        <w:trPr>
          <w:trHeight w:val="43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B2-626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AM)ATGAGGTGGATGGAATTCGTGGTGT(BHQ-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A09" w:rsidRPr="00F04A09" w:rsidRDefault="00F04A09" w:rsidP="0054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04A09" w:rsidRDefault="00F04A09" w:rsidP="00F04A09"/>
    <w:p w:rsidR="00EC4290" w:rsidRDefault="0043606B"/>
    <w:sectPr w:rsidR="00EC42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A09"/>
    <w:rsid w:val="00167045"/>
    <w:rsid w:val="0017047B"/>
    <w:rsid w:val="001A2724"/>
    <w:rsid w:val="0043606B"/>
    <w:rsid w:val="006D2A68"/>
    <w:rsid w:val="00F02264"/>
    <w:rsid w:val="00F0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A09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167045"/>
    <w:pPr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67045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A09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167045"/>
    <w:pPr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6704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B339DB45-4F41-48A0-8E92-761479AF697F}"/>
</file>

<file path=customXml/itemProps2.xml><?xml version="1.0" encoding="utf-8"?>
<ds:datastoreItem xmlns:ds="http://schemas.openxmlformats.org/officeDocument/2006/customXml" ds:itemID="{A1D85CCB-ED7A-456E-9D3C-EA3BDC8255FA}"/>
</file>

<file path=customXml/itemProps3.xml><?xml version="1.0" encoding="utf-8"?>
<ds:datastoreItem xmlns:ds="http://schemas.openxmlformats.org/officeDocument/2006/customXml" ds:itemID="{3F0BAAC4-11C4-419E-9013-9A35E40C6A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E</dc:creator>
  <cp:lastModifiedBy>BPOE</cp:lastModifiedBy>
  <cp:revision>2</cp:revision>
  <dcterms:created xsi:type="dcterms:W3CDTF">2016-12-09T16:51:00Z</dcterms:created>
  <dcterms:modified xsi:type="dcterms:W3CDTF">2016-12-09T16:51:00Z</dcterms:modified>
</cp:coreProperties>
</file>